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Appendix B: Document analysis of research on Istanbul and the surrounding region’s water security and identified relevant main themes.</w:t>
      </w:r>
    </w:p>
    <w:tbl>
      <w:tblPr>
        <w:tblStyle w:val="Table1"/>
        <w:tblW w:w="1297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25"/>
        <w:gridCol w:w="5250"/>
        <w:gridCol w:w="1140"/>
        <w:gridCol w:w="1140"/>
        <w:gridCol w:w="1140"/>
        <w:gridCol w:w="1080"/>
        <w:tblGridChange w:id="0">
          <w:tblGrid>
            <w:gridCol w:w="3225"/>
            <w:gridCol w:w="5250"/>
            <w:gridCol w:w="1140"/>
            <w:gridCol w:w="1140"/>
            <w:gridCol w:w="1140"/>
            <w:gridCol w:w="1080"/>
          </w:tblGrid>
        </w:tblGridChange>
      </w:tblGrid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8"/>
                <w:szCs w:val="18"/>
                <w:rtl w:val="0"/>
              </w:rPr>
              <w:t xml:space="preserve">Research</w:t>
            </w:r>
          </w:p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8"/>
                <w:szCs w:val="18"/>
                <w:rtl w:val="0"/>
              </w:rPr>
              <w:t xml:space="preserve">Purpose, methodology, and/or research ai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in theme(s) explor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nviron and socio- economic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pply- demand cycle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overnance challeng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mited attention to donor provinces</w:t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d1d1d1" w:val="clear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overnment and NGO repor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SKI (1994-2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Annual report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istory of Istanbul’s water supply, current resources, current actions Istanbul is taking to conserve water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SKI (2023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Drinking water and sewerage master plan 2023-2053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hort, medium, and long term planning on the provision of drinking water, wastewater treatment, and stormwater services in Istanbul until 2053.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BB (2021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Climate action plan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ckground on current climate change risks and future plans and polici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BB (2020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Canal Istanbul workshop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eport from workshops with experts on the impacts of the proposed Canal Istanbul project.</w:t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stanbul, Kırklareli, Tekirdağ, and Düzce Valiliği (2012-2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Provinci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 environmental status report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formation on water availability, water consumption, water quality, land use change etc. 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MC (1999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Istanbul water supply, sewerage and drainage, sewage treatment and disposal master plan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formation on Istanbul’s water supply, environmental assessment reports etc.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WF (2012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Mega dreams, empty hopes. Report on IBT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formation on the impacts of IBTs across Turkey.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d1d1d1" w:val="clear"/>
          </w:tcPr>
          <w:p w:rsidR="00000000" w:rsidDel="00000000" w:rsidP="00000000" w:rsidRDefault="00000000" w:rsidRPr="00000000" w14:paraId="00000040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cademic researc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cara (2019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Sequestering a river: The political ecology of the “dead” Ergene River and neoliberal urbanization in today’s Turkey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olitical ecology study on the transformation of Turkey’s water sector since 2000, particularly in the Thrace region.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kalın et al. (2025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Assessing the future water potential of Istanbul and the need for inter-basin water transfer and the trade-offs for water allocation.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EAP analysis to study future water potential and demand of Istanbul and calculate the trade-offs between sectoral water use.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ktas (2014)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Impacts of climate change on water resources in Turkey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esktop study on the impacts of climate change and water use on water resource availability.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kirci (2016)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The effects of dams on the spatial reorganization: The case of Melen Dam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ssessment of the impacts of the Melen dam to both geographical and social characteristics.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ekiroğlu and Eker (2010)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The importance of forests in sustainable supply of drinking water: Istanbul example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Qualitative analysis to study Istanbul’s forestry management and its impact to water resources.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urak et al. (2021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Assessment and simulation of water transfer for the megacity Istanbul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etwork analysis to model Istanbul’s water supply and demand (1995-2100).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engiz et al. (2019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The impact of economic growth oriented development policies on landscape changes in Istanbul Province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tudy to assess the impact of urban policies affect green areas in Istanbul, using satellite images and DEM data.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inar (2009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Privatisation of urban water and sewerage service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istory of water and sewerage management in Turkey.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aloğlu Çetinkaya et al. (2022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Urban climate resilience and water insecurity: Future scenarios of water supply and demand in Istanbul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AP analysis to study Istanbul’s water security under climate change and socio-economic scenarios.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üneralp et al. (2013)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Local assessment of Istanbul: Biodiversity and ecosystem service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ssessment of the main challenges Istanbul faces in biodiversity conservation and ecosystem servic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arris and Işlar (2013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Neoliberalism, Nature, and Changing Modalities of Environmental Governance in Contemporary Turkey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nalysis of changing water governance policies in Turkey from the Ottoman era to the present.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lhan (2022)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Istanbul’un suyu, Istanbul’un gelecegi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ckground of Istanbul’s water security and challenges.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han (2025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Expanding water, deepening injustice: How Istanbul’s IBWT projects reshape urban and rural live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valuation of the impact of water transfers to Istanbul from an environmental justice perspective.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şlar and Boda (2014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Political ecology of inter-basin water transfers in Turkish water governance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olitical ecology and hydrosocial approach to study IBTs to Istanbul and Ankara.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Karakaya et al. (2014)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Interbasin water transfer practices in Turkey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BT environmental and socio-economic impacts study.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i w:val="1"/>
                <w:iCs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zturk et al. (2013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Integrated watershed management efforts: Case study from Melen Watershed experiencing interbasin water transfer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 summary of the Melen Watershed Protection Action Plan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ker (2023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8"/>
                <w:szCs w:val="18"/>
                <w:rtl w:val="0"/>
              </w:rPr>
              <w:t xml:space="preserve">Enabling widespread use of rainwater harvesting (RWH) systems: Challenges and needs in twenty-first- century Istanbul.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n analysis of the challenges of widespread implementation of rainwater harvesting systems in Istanbul using a participator inquiry with water management actors.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Noto Sans Symbols" w:cs="Noto Sans Symbols" w:eastAsia="Noto Sans Symbols" w:hAnsi="Noto Sans Symbols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aatci (2013)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Solving water problems of a metropoli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ackground of Istanbul’s water security and challenges.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avun-Hekimoğlu et al. (2021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Evaluation of water supply alternatives for Istanbul using forecasting and multi-criteria decision making method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ulti-criteria decision making (MCDM) analysis combined with demand forecasting and interviews with experts to assess demand-side water management options.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özen et al. (2021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Water management for Istanbul: Collapse or survival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emote sensing to analyze land use/cover change around Büyükçekmece and Ömerli watersheds.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an Leeuwen and Sjerps (2016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00"/>
                <w:sz w:val="18"/>
                <w:szCs w:val="18"/>
                <w:rtl w:val="0"/>
              </w:rPr>
              <w:t xml:space="preserve">Istanbul: the challenges of integrated water resources management in Europa’s megacity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 IWRM assessment of Istanbul’s water resources and management.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Noto Sans Symbols" w:cs="Noto Sans Symbols" w:eastAsia="Noto Sans Symbols" w:hAnsi="Noto Sans Symbols"/>
                <w:color w:val="000000"/>
                <w:sz w:val="20"/>
                <w:szCs w:val="20"/>
                <w:rtl w:val="0"/>
              </w:rPr>
              <w:t xml:space="preserve">✔</w:t>
            </w:r>
          </w:p>
        </w:tc>
      </w:tr>
    </w:tbl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Noto Sans Symbols">
    <w:embedRegular w:fontKey="{00000000-0000-0000-0000-000000000000}" r:id="rId3" w:subsetted="0"/>
    <w:embedBold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_CA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5F371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5F371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5F371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5F371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5F371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5F371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5F371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5F371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5F371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5F371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5F371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5F3716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5F371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5F371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5F371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5F371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5F3716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5F371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5F371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F371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5F3716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5F3716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NotoSansSymbols-regular.ttf"/><Relationship Id="rId4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Cv+6Fk36G4jk8gNZrgjKbeVYew==">CgMxLjA4AHIhMUF0QVJVQ1BqazE2UDFVeFMzbDQ3TXgxczdZMk9ZeGx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19:56:00Z</dcterms:created>
  <dc:creator>Franny Varty</dc:creator>
</cp:coreProperties>
</file>